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70D" w:rsidRPr="0068641A" w:rsidRDefault="0089470D" w:rsidP="0089470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progression rate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patients with compensated cirrhosis taking </w:t>
      </w:r>
      <w:proofErr w:type="spellStart"/>
      <w:r w:rsidRPr="0068641A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Pr="0068641A">
        <w:rPr>
          <w:rFonts w:ascii="Times New Roman" w:hAnsi="Times New Roman" w:cs="Times New Roman"/>
          <w:b/>
          <w:sz w:val="24"/>
          <w:szCs w:val="24"/>
        </w:rPr>
        <w:t xml:space="preserve"> in adjusted dose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35"/>
        <w:gridCol w:w="1134"/>
        <w:gridCol w:w="1134"/>
        <w:gridCol w:w="2127"/>
        <w:gridCol w:w="1275"/>
      </w:tblGrid>
      <w:tr w:rsidR="0089470D" w:rsidRPr="0068641A" w:rsidTr="0035553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Time to progression</w:t>
            </w:r>
          </w:p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ate(%)Ψ</w:t>
            </w:r>
          </w:p>
        </w:tc>
      </w:tr>
      <w:tr w:rsidR="0089470D" w:rsidRPr="0068641A" w:rsidTr="00355536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pStyle w:val="Default"/>
              <w:jc w:val="center"/>
            </w:pPr>
            <w:r w:rsidRPr="0068641A">
              <w:t>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pStyle w:val="Default"/>
              <w:jc w:val="center"/>
            </w:pPr>
            <w:proofErr w:type="spellStart"/>
            <w:r w:rsidRPr="0068641A">
              <w:t>Iavarone</w:t>
            </w:r>
            <w:proofErr w:type="spellEnd"/>
            <w:r w:rsidRPr="0068641A">
              <w:t xml:space="preserve"> M,2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2(95%CI:6.4-12.0)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9470D" w:rsidRPr="0068641A" w:rsidRDefault="0089470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</w:tbl>
    <w:p w:rsidR="0089470D" w:rsidRPr="0068641A" w:rsidRDefault="0089470D" w:rsidP="008947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>* The 95% confidence interval was used as the range for sensitivity analysis.</w:t>
      </w:r>
    </w:p>
    <w:p w:rsidR="0089470D" w:rsidRPr="0068641A" w:rsidRDefault="0089470D" w:rsidP="0089470D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TTP using the DEALE method as described above.</w:t>
      </w:r>
    </w:p>
    <w:p w:rsidR="00352A36" w:rsidRPr="0089470D" w:rsidRDefault="0089470D">
      <w:bookmarkStart w:id="0" w:name="_GoBack"/>
      <w:bookmarkEnd w:id="0"/>
    </w:p>
    <w:sectPr w:rsidR="00352A36" w:rsidRPr="00894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0D"/>
    <w:rsid w:val="0089470D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D5992B-4E4C-48BA-8176-E4D47DC7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470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47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94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微软中国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49:00Z</dcterms:created>
  <dcterms:modified xsi:type="dcterms:W3CDTF">2018-03-21T13:53:00Z</dcterms:modified>
</cp:coreProperties>
</file>